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E5AB6" w14:textId="77777777" w:rsidR="009B2D15" w:rsidRPr="00392DA7" w:rsidRDefault="009B2D15" w:rsidP="009B2D15">
      <w:pPr>
        <w:rPr>
          <w:rFonts w:ascii="Times New Roman" w:hAnsi="Times New Roman" w:cs="Times New Roman"/>
          <w:sz w:val="24"/>
          <w:szCs w:val="24"/>
          <w:lang w:eastAsia="en-US"/>
        </w:rPr>
      </w:pPr>
    </w:p>
    <w:tbl>
      <w:tblPr>
        <w:tblW w:w="75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4389"/>
      </w:tblGrid>
      <w:tr w:rsidR="009B2D15" w:rsidRPr="00392DA7" w14:paraId="246EE216" w14:textId="77777777" w:rsidTr="00DE5AF4">
        <w:trPr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AB8B4" w14:textId="77777777" w:rsidR="009B2D15" w:rsidRPr="00392DA7" w:rsidRDefault="009B2D15" w:rsidP="00DE5AF4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392DA7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Top 2 discriminatory metabolites</w:t>
            </w:r>
          </w:p>
        </w:tc>
        <w:tc>
          <w:tcPr>
            <w:tcW w:w="4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CC141" w14:textId="77777777" w:rsidR="009B2D15" w:rsidRPr="00392DA7" w:rsidRDefault="009B2D15" w:rsidP="00DE5AF4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392DA7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Chemical shift of contributing spectral ‘bins’ (VIP score, VIP rank)</w:t>
            </w:r>
          </w:p>
        </w:tc>
      </w:tr>
      <w:tr w:rsidR="009B2D15" w:rsidRPr="00392DA7" w14:paraId="0D782D5B" w14:textId="77777777" w:rsidTr="00DE5AF4">
        <w:trPr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4290D" w14:textId="77777777" w:rsidR="009B2D15" w:rsidRPr="00392DA7" w:rsidRDefault="009B2D15" w:rsidP="00DE5AF4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92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llantoin </w:t>
            </w:r>
          </w:p>
        </w:tc>
        <w:tc>
          <w:tcPr>
            <w:tcW w:w="4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7C75D" w14:textId="77777777" w:rsidR="009B2D15" w:rsidRPr="00392DA7" w:rsidRDefault="009B2D15" w:rsidP="00DE5AF4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92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.38….5.40 ppm (2.25, 1)</w:t>
            </w:r>
          </w:p>
        </w:tc>
      </w:tr>
      <w:tr w:rsidR="009B2D15" w:rsidRPr="00392DA7" w14:paraId="5EFF2517" w14:textId="77777777" w:rsidTr="00DE5AF4">
        <w:trPr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0A51E" w14:textId="77777777" w:rsidR="009B2D15" w:rsidRPr="00392DA7" w:rsidRDefault="009B2D15" w:rsidP="00DE5AF4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92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ytidine </w:t>
            </w:r>
          </w:p>
        </w:tc>
        <w:tc>
          <w:tcPr>
            <w:tcW w:w="4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B5E6B" w14:textId="77777777" w:rsidR="009B2D15" w:rsidRPr="00392DA7" w:rsidRDefault="009B2D15" w:rsidP="00DE5AF4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92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.04….6.06 ppm (2.13, 2)</w:t>
            </w:r>
          </w:p>
          <w:p w14:paraId="29E205A4" w14:textId="77777777" w:rsidR="009B2D15" w:rsidRPr="00392DA7" w:rsidRDefault="009B2D15" w:rsidP="00DE5AF4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92D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.06….6.08 ppm (1.84, 5)</w:t>
            </w:r>
          </w:p>
        </w:tc>
      </w:tr>
    </w:tbl>
    <w:p w14:paraId="4D3AEFBA" w14:textId="77777777" w:rsidR="009B2D15" w:rsidRDefault="009B2D15" w:rsidP="009B2D15">
      <w:pPr>
        <w:pStyle w:val="Caption"/>
        <w:keepNext/>
        <w:spacing w:after="0" w:line="480" w:lineRule="auto"/>
        <w:jc w:val="both"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</w:pPr>
      <w:bookmarkStart w:id="0" w:name="_Toc45700363"/>
    </w:p>
    <w:p w14:paraId="7D3ECC40" w14:textId="3B097127" w:rsidR="009B2D15" w:rsidRPr="00392DA7" w:rsidRDefault="009B2D15" w:rsidP="009B2D15">
      <w:pPr>
        <w:pStyle w:val="Caption"/>
        <w:keepNext/>
        <w:spacing w:after="0"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392DA7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S</w:t>
      </w:r>
      <w:r w:rsidRPr="00392DA7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1</w:t>
      </w:r>
      <w:r w:rsidRPr="00392DA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top 2 serum metabolites differentiating DTH and control animals at day 12.</w:t>
      </w:r>
      <w:bookmarkEnd w:id="0"/>
    </w:p>
    <w:p w14:paraId="6D2EBED7" w14:textId="77777777" w:rsidR="009B2D15" w:rsidRPr="00392DA7" w:rsidRDefault="009B2D15" w:rsidP="009B2D15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</w:p>
    <w:p w14:paraId="355C273B" w14:textId="32A7CF81" w:rsidR="009B2D15" w:rsidRPr="00392DA7" w:rsidRDefault="004D30CB" w:rsidP="009B2D15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  <w:lang w:eastAsia="en-US"/>
        </w:rPr>
        <w:t>p</w:t>
      </w:r>
      <w:r w:rsidR="009B2D15" w:rsidRPr="00392DA7">
        <w:rPr>
          <w:rFonts w:ascii="Times New Roman" w:hAnsi="Times New Roman" w:cs="Times New Roman"/>
          <w:sz w:val="24"/>
          <w:szCs w:val="24"/>
          <w:lang w:eastAsia="en-US"/>
        </w:rPr>
        <w:t>pm</w:t>
      </w:r>
      <w:r w:rsidR="009B2D15">
        <w:rPr>
          <w:rFonts w:ascii="Times New Roman" w:hAnsi="Times New Roman" w:cs="Times New Roman"/>
          <w:sz w:val="24"/>
          <w:szCs w:val="24"/>
          <w:lang w:eastAsia="en-US"/>
        </w:rPr>
        <w:t>:</w:t>
      </w:r>
      <w:r w:rsidR="009B2D15" w:rsidRPr="00392DA7">
        <w:rPr>
          <w:rFonts w:ascii="Times New Roman" w:hAnsi="Times New Roman" w:cs="Times New Roman"/>
          <w:sz w:val="24"/>
          <w:szCs w:val="24"/>
          <w:lang w:eastAsia="en-US"/>
        </w:rPr>
        <w:t xml:space="preserve"> parts per million; VIP</w:t>
      </w:r>
      <w:r w:rsidR="009B2D15">
        <w:rPr>
          <w:rFonts w:ascii="Times New Roman" w:hAnsi="Times New Roman" w:cs="Times New Roman"/>
          <w:sz w:val="24"/>
          <w:szCs w:val="24"/>
          <w:lang w:eastAsia="en-US"/>
        </w:rPr>
        <w:t>:</w:t>
      </w:r>
      <w:r w:rsidR="009B2D15" w:rsidRPr="00392DA7">
        <w:rPr>
          <w:rFonts w:ascii="Times New Roman" w:hAnsi="Times New Roman" w:cs="Times New Roman"/>
          <w:sz w:val="24"/>
          <w:szCs w:val="24"/>
          <w:lang w:eastAsia="en-US"/>
        </w:rPr>
        <w:t xml:space="preserve"> variable importance in projection</w:t>
      </w:r>
    </w:p>
    <w:p w14:paraId="2B59D648" w14:textId="77777777" w:rsidR="009B2D15" w:rsidRPr="00392DA7" w:rsidRDefault="009B2D15" w:rsidP="009B2D15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</w:p>
    <w:p w14:paraId="780C9244" w14:textId="77777777" w:rsidR="009B2D15" w:rsidRPr="00392DA7" w:rsidRDefault="009B2D15" w:rsidP="009B2D15">
      <w:pPr>
        <w:rPr>
          <w:rFonts w:ascii="Times New Roman" w:hAnsi="Times New Roman" w:cs="Times New Roman"/>
          <w:sz w:val="24"/>
          <w:szCs w:val="24"/>
        </w:rPr>
      </w:pPr>
    </w:p>
    <w:p w14:paraId="15542EB2" w14:textId="77777777" w:rsidR="009B2D15" w:rsidRPr="00392DA7" w:rsidRDefault="009B2D15" w:rsidP="009B2D15">
      <w:pPr>
        <w:rPr>
          <w:rFonts w:ascii="Times New Roman" w:hAnsi="Times New Roman" w:cs="Times New Roman"/>
          <w:sz w:val="24"/>
          <w:szCs w:val="24"/>
        </w:rPr>
      </w:pPr>
    </w:p>
    <w:p w14:paraId="59901D08" w14:textId="77777777" w:rsidR="009B2D15" w:rsidRPr="00392DA7" w:rsidRDefault="009B2D15" w:rsidP="009B2D15">
      <w:pPr>
        <w:rPr>
          <w:rFonts w:ascii="Times New Roman" w:hAnsi="Times New Roman" w:cs="Times New Roman"/>
          <w:sz w:val="24"/>
          <w:szCs w:val="24"/>
        </w:rPr>
      </w:pPr>
    </w:p>
    <w:p w14:paraId="08B6A8DB" w14:textId="77777777" w:rsidR="009B2D15" w:rsidRPr="00392DA7" w:rsidRDefault="009B2D15" w:rsidP="009B2D15">
      <w:pPr>
        <w:rPr>
          <w:rFonts w:ascii="Times New Roman" w:hAnsi="Times New Roman" w:cs="Times New Roman"/>
          <w:sz w:val="24"/>
          <w:szCs w:val="24"/>
        </w:rPr>
      </w:pPr>
    </w:p>
    <w:p w14:paraId="41E06CA8" w14:textId="77777777" w:rsidR="00D05FE8" w:rsidRDefault="00D05FE8"/>
    <w:sectPr w:rsidR="00D05F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D15"/>
    <w:rsid w:val="001D0192"/>
    <w:rsid w:val="002751C8"/>
    <w:rsid w:val="00495829"/>
    <w:rsid w:val="004D30CB"/>
    <w:rsid w:val="00824276"/>
    <w:rsid w:val="00897AE9"/>
    <w:rsid w:val="009B2D15"/>
    <w:rsid w:val="009D4FDB"/>
    <w:rsid w:val="00D05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A35A7"/>
  <w15:chartTrackingRefBased/>
  <w15:docId w15:val="{9257AC16-AF62-4157-9B3C-75F29687B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D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B2D15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character" w:customStyle="1" w:styleId="CaptionChar">
    <w:name w:val="Caption Char"/>
    <w:basedOn w:val="DefaultParagraphFont"/>
    <w:link w:val="Caption"/>
    <w:uiPriority w:val="35"/>
    <w:rsid w:val="009B2D15"/>
    <w:rPr>
      <w:rFonts w:eastAsiaTheme="minorHAns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313</Characters>
  <Application>Microsoft Office Word</Application>
  <DocSecurity>0</DocSecurity>
  <Lines>12</Lines>
  <Paragraphs>6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rong Yeo</dc:creator>
  <cp:keywords/>
  <dc:description/>
  <cp:lastModifiedBy>Tianrong Yeo</cp:lastModifiedBy>
  <cp:revision>3</cp:revision>
  <dcterms:created xsi:type="dcterms:W3CDTF">2022-02-27T02:08:00Z</dcterms:created>
  <dcterms:modified xsi:type="dcterms:W3CDTF">2022-02-27T02:13:00Z</dcterms:modified>
</cp:coreProperties>
</file>